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Tab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le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 xml:space="preserve"> S1 Primer sequences used in th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e study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 xml:space="preserve"> (5'-3')</w:t>
      </w:r>
    </w:p>
    <w:tbl>
      <w:tblPr>
        <w:tblW w:w="8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6923"/>
      </w:tblGrid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Primer name</w:t>
            </w:r>
          </w:p>
        </w:tc>
        <w:tc>
          <w:tcPr>
            <w:tcW w:w="6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sequence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TGGCAGAAGAAGTTTCATCGGTTCACTT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CAAACTATAAGCTGAGAATATGCTATCCAAGGA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GCCAGTCATGGGGTTAGTCCG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ACGGCGTTAACGGTGGCAG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Actin7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TCTCGTTGAGGGCTATTC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Actin7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CACAGACTTCATCGGTGA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gRT1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GTTCTACCTCTGCTCCGTCgttttagagctagaaa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AtU3dT1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ACGGAGCAGAGGTAGAACATgaccaatggtgcttt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gRT2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CACCGGCGGAGTCCGATTCgttttagagctagaaa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AtU3dT2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AATCGGACTCCGCCGGTGATgaccaatggtgcttt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U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TCCGTTTTACCTGTGGAATC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gR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GGAGGAAAATTCCATCCA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ps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TCAGAGGTCTCTACCGACTAGTCACGCGTATGGAATCGGCAGCAA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gs-2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GCGTGGGTCTCGTCAGGGTCCATCCACTCCAAGCT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ps-2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TCAGAGGTCTCTCTGACACTGGAATCGGCAGCAAAG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gs-L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GCGTGGGTCTCGCTCGACGCGTATCCATCCACTCCAAG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SP-L1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CGGTGTCATCTATGTTACTA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SP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GCAATAACTTCGTATAGGC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target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TCTCTCATGTAAATGATCCATCC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target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CTTTGGAGCCACGCATCT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RD22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GGCCCTTGGTATTGCCAAACAC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RD22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GCCTATATCAGTCCCTGGGC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KIN2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CTGAGAAGATGATGGACAAG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KIN2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TGTTCATTCCAGTTGCATCC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DREB2A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GGGAGCCAAACAGAGGGAG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DREB2A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ATGGCCCTTGCAGCTTCGT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NCED1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AGCCGTGGCTCTCCTGTG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NCED1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CGGTCTCCGGCTCTTCC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RD29B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GACACTTCAAGGCAGTATG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RD29B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CTCGTTGGATGGCTTCT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D14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GATGAAGTAGTTCCACCACA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qRT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D14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TCTTCTCTTCTTCGGTCTTG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CGGGGGACGAGCT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TGGCAGAAGAAGTTTCATCGGTTCACTT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GF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GTGTCGACTCTAGA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CAAACTATAAGCTGAGAATATGCTATCCAAGGA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35S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TCCTTCGCAAGACCCTTCCTCTA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SeqYFP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AGGGTCAGCTTGCCGTA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TAATACGACTCACTATAGGGCG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3'BD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TTTCGTTTTAAAACCTAAGAGT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3'AD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GATGGTGCACGATGCACA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pGBKT7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TGGCCATGGAGGC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TGGCAGAAGAAGTTTCATCGGTTCACTT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pGBKT7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GCTGCAGGTCGA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CAAACTATAAGCTGAGAATATGCTATCCAAGGA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p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AD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T7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S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nRK1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CCATGGAGGCCAGT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ATGGGAAATGCTAATGGCCGAGA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p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AD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T7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S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nRK1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CGTATCGATGCCCA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CCCGGG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CCTTTTCAGTGGCTTATAAAGGACAACA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EYFP-C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S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nRK1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gggactctagaggat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ATGGGAAATGCTAATGGCCGAGA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EYFP-C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S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nRK1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ATCGTATGGGTACAT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CCTTTTCAGTGGCTTATAAAGGACAACA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EYFP-N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GTGGATCCGTCGA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TGGCAGAAGAAGTTTCATCGGTTCACTTCA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EYFP-N-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TCCTACCCGGGAG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TCAAACTATAAGCTGAGAATATGCTATCCAAGGA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BI221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TATCCTTCGCAAGACCCTTCC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pBI221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ATAATCATCGCAAGACCGGCAA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HA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GGGACAACTTTGTACAAAAAA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GTTGG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TGGCAGAAGAAGTTTCATC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HA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GGGACAACTTTGTACAAGAAAGT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TGGGCA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ACTATAAGCTGAGAATATGCTATCCAAGG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SnRK1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la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GGGACAACTTTGTACAAAAAA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GTTGGC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ATGGGAAATGCTAATGGC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SnRK1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la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GGGGACAACTTTGTACAAGAAAGT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single"/>
              </w:rPr>
              <w:t>TGGGCA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</w:rPr>
              <w:t>CCTTTTCAGTGGCTTATAAAGGA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S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nRK1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GST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gatctggttccgcgt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ATGGGAAATGCTAATGG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S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nRK1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GST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tcagtcagtcacgatgc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  <w:u w:val="single"/>
              </w:rPr>
              <w:t>ggccgc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TTACCTTTTCAGTGGCTT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IS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692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acagcaaatgggtcgc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ATGGCAGAAGAAGTTTCA</w:t>
            </w:r>
          </w:p>
        </w:tc>
      </w:tr>
      <w:tr>
        <w:trPr/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bCs/>
                <w:i/>
                <w:iCs w:val="false"/>
                <w:color w:val="000000"/>
                <w:sz w:val="18"/>
                <w:szCs w:val="18"/>
                <w:lang w:val="en-US" w:eastAsia="zh-CN"/>
              </w:rPr>
              <w:t>ERF105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H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IS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692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gtggtggtgctcgagtgc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  <w:u w:val="single"/>
              </w:rPr>
              <w:t>ggccgc</w:t>
            </w:r>
            <w:r>
              <w:rPr>
                <w:rFonts w:cs="Times New Roman" w:ascii="Times New Roman" w:hAnsi="Times New Roman"/>
                <w:i w:val="false"/>
                <w:iCs/>
                <w:caps w:val="false"/>
                <w:smallCaps w:val="false"/>
                <w:color w:val="000000"/>
                <w:sz w:val="18"/>
                <w:szCs w:val="18"/>
              </w:rPr>
              <w:t>TCAAACTATAAGCTGA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07:09:42Z</dcterms:created>
  <dc:creator>ASUS</dc:creator>
  <dc:description/>
  <dc:language>en-US</dc:language>
  <cp:lastModifiedBy>cxy</cp:lastModifiedBy>
  <dcterms:modified xsi:type="dcterms:W3CDTF">2026-06-19T07:51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07E350524743FF81345F5D0FFF37A3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YzQ3ZGZmYTI3Zjg2YjZmNDcyNmNlZmM2NzVjZWFlOWMiLCJ1c2VySWQiOiI0MTk1OTE3MTMifQ==</vt:lpwstr>
  </property>
</Properties>
</file>